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3 Tabl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intensity of differentially changed protein spots (DEPs) in the roots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Triticum boeoticu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lants at different time point of drought-treatment.</w:t>
      </w:r>
    </w:p>
    <w:tbl>
      <w:tblPr>
        <w:tblW w:w="9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159"/>
        <w:gridCol w:w="1124"/>
        <w:gridCol w:w="305"/>
        <w:gridCol w:w="1701"/>
        <w:gridCol w:w="1692"/>
        <w:gridCol w:w="1706"/>
      </w:tblGrid>
      <w:tr>
        <w:trPr>
          <w:trHeight w:val="287" w:hRule="atLeast"/>
        </w:trPr>
        <w:tc>
          <w:tcPr>
            <w:tcW w:w="142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erimental</w:t>
            </w:r>
          </w:p>
        </w:tc>
        <w:tc>
          <w:tcPr>
            <w:tcW w:w="3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09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  <w:bookmarkEnd w:id="0"/>
            <w:bookmarkEnd w:id="1"/>
          </w:p>
        </w:tc>
      </w:tr>
      <w:tr>
        <w:trPr>
          <w:trHeight w:val="287" w:hRule="atLeast"/>
        </w:trPr>
        <w:tc>
          <w:tcPr>
            <w:tcW w:w="14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3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</w:tr>
      <w:tr>
        <w:trPr>
          <w:trHeight w:val="302" w:hRule="atLeast"/>
        </w:trPr>
        <w:tc>
          <w:tcPr>
            <w:tcW w:w="9112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up regulated 1.5-2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.6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5.27±17.8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30±18.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50±18.2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.9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9.83±12.1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8.50±19.34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5.67±11.3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9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6.90±21.6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8.20±29.2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2.20±30.89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0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6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6.57±16.2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4.30±16.6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5.87±15.6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0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7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.63±16.4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.80±18.5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83±4.4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8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4.71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7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36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68.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4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389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29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8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2.09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6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129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2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389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25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468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5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up regulated 2-5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35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9.10±16.2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3.53±13.42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.43±12.45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.4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6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.7±9.0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.3±17.0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.9±17.5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5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2.67±15.2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47.90±27.69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7.20±18.41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1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0.12±6.8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0.77±13.19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1.50±14.8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.8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6.40±11.8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30.40±22.3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2.60±11.4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5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6.17±11.4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79.60±12.32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0.37±21.2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4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43.80±17.0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6.23±22.4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3.60±15.7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8</w:t>
            </w:r>
          </w:p>
        </w:tc>
        <w:tc>
          <w:tcPr>
            <w:tcW w:w="1159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65 </w:t>
            </w:r>
          </w:p>
        </w:tc>
        <w:tc>
          <w:tcPr>
            <w:tcW w:w="1124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96 </w:t>
            </w:r>
          </w:p>
        </w:tc>
        <w:tc>
          <w:tcPr>
            <w:tcW w:w="305" w:type="dxa"/>
            <w:tcBorders/>
            <w:shd w:fill="FF000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6.37±18.13 </w:t>
            </w:r>
          </w:p>
        </w:tc>
        <w:tc>
          <w:tcPr>
            <w:tcW w:w="1692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6.70±16.46 </w:t>
            </w:r>
          </w:p>
        </w:tc>
        <w:tc>
          <w:tcPr>
            <w:tcW w:w="1706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.2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2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9.13±13.2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92.80±21.1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9.30±16.7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9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30±13.4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3.70±14.57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6.80±11.4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20±3.6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70±5.6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.50±10.5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0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.00±13.3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8.27±14.76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6.60±10.0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3</w:t>
            </w:r>
          </w:p>
        </w:tc>
        <w:tc>
          <w:tcPr>
            <w:tcW w:w="1159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.28 </w:t>
            </w:r>
          </w:p>
        </w:tc>
        <w:tc>
          <w:tcPr>
            <w:tcW w:w="1124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8 </w:t>
            </w:r>
          </w:p>
        </w:tc>
        <w:tc>
          <w:tcPr>
            <w:tcW w:w="305" w:type="dxa"/>
            <w:tcBorders/>
            <w:shd w:fill="FF000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70±10.92</w:t>
            </w:r>
          </w:p>
        </w:tc>
        <w:tc>
          <w:tcPr>
            <w:tcW w:w="1692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.90±19.87</w:t>
            </w:r>
          </w:p>
        </w:tc>
        <w:tc>
          <w:tcPr>
            <w:tcW w:w="1706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.5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27±10.7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.50±11.3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7.47±16.7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5</w:t>
            </w:r>
          </w:p>
        </w:tc>
        <w:tc>
          <w:tcPr>
            <w:tcW w:w="1159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.25 </w:t>
            </w:r>
          </w:p>
        </w:tc>
        <w:tc>
          <w:tcPr>
            <w:tcW w:w="1124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76 </w:t>
            </w:r>
          </w:p>
        </w:tc>
        <w:tc>
          <w:tcPr>
            <w:tcW w:w="305" w:type="dxa"/>
            <w:tcBorders/>
            <w:shd w:fill="FF000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2.80±10.86 </w:t>
            </w:r>
          </w:p>
        </w:tc>
        <w:tc>
          <w:tcPr>
            <w:tcW w:w="1692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6.00±19.53</w:t>
            </w:r>
          </w:p>
        </w:tc>
        <w:tc>
          <w:tcPr>
            <w:tcW w:w="1706" w:type="dxa"/>
            <w:tcBorders/>
            <w:shd w:fill="FF000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6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51.50±15.24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4.30±18.9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5.57±10.46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.7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0.10±13.1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.10±12.3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8.93±16.7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.0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4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.50±15.2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.47±17.8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.70±19.2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8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0.5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2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8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9.51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9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9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0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3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6.3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7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2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up regulated </w:t>
            </w:r>
            <w:r>
              <w:rPr>
                <w:rFonts w:ascii="Times New Roman" w:hAnsi="Times New Roman" w:cs="宋体;SimSun"/>
                <w:b/>
                <w:bCs/>
                <w:color w:val="000000"/>
                <w:kern w:val="0"/>
                <w:sz w:val="28"/>
                <w:szCs w:val="28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5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9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.23±15.5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92.40±34.2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7.47±13.86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8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83±15.6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7.70±18.35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.93±17.21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3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0±10.7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.80±17.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.37±15.9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7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4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9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.80±10.2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07.10±14.4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4.10±16.68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6.73±13.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71.70±15.92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7.60±10.7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9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6.70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6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6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59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8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3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7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9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6.30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.6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0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44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2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72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3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1.5-2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85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8.90±12.1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5.70±12.56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1.03±14.67 </w:t>
            </w:r>
          </w:p>
        </w:tc>
      </w:tr>
      <w:tr>
        <w:trPr>
          <w:trHeight w:val="287" w:hRule="atLeast"/>
        </w:trPr>
        <w:tc>
          <w:tcPr>
            <w:tcW w:w="142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erimental</w:t>
            </w:r>
          </w:p>
        </w:tc>
        <w:tc>
          <w:tcPr>
            <w:tcW w:w="3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09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</w:p>
        </w:tc>
      </w:tr>
      <w:tr>
        <w:trPr>
          <w:trHeight w:val="287" w:hRule="atLeast"/>
        </w:trPr>
        <w:tc>
          <w:tcPr>
            <w:tcW w:w="14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3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7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2.73±15.2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8.00±10.0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.13±13.25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.2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67.33±15.7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.53±15.2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1.77±12.8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.7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8.87±15.3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90.30±10.2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.30±25.89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9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5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85.90±14.5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3.40±32.1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.17±14.25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3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5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0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4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5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2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3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4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7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6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9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2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.2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4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3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7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2-5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4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.20±13.3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.30±14.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8.40±15.0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0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0.10±17.9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.40±15.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.57±14.1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.1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5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.00±12.8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.40±19.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4.13±10.4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9.8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.50±15.2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.67±14.4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08.07±11.1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.3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93.30±18.7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.00±15.4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.93±11.45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.1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16.30±15.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.33±15.32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87±12.98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3.7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.70±18.7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20±11.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00±11.9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3.3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88.60±12.2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.27±17.6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8.70±16.34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.4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60.23±16.9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1.70±15.2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.80±16.4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5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1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3.13±18.7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.90±14.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27.93±19.34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1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4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6.70±18.5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90±14.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33±13.23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1.5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08.50±28.1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8.30±18.23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32.50±30.1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55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.23±16.4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2.27±14.76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97±15.5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.5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.40±16.7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4.83±10.75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.33±15.3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.6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0.70±32.21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1.93±17.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4.40±14.56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9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7.40±12.3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97±12.7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6.43±18.4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7.2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47.80±16.7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.90±17.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8.37±19.67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2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8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2.40±27.97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.43±16.2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16.43±15.78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8.2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.50±17.89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70±18.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.90±12.98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5.0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1.27±17.8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.77±15.3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.00±14.3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.37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03.90±18.3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.10±10.2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.00±17.89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.8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070.93±25.5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6.03±15.76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71.95±16.76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5.5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93.40±27.6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.47±12.6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5.93±11.24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7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8.60±13.89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.57±17.8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10.38±12.4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9.8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89.20±34.5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9.30±18.31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57.40±19.2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6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8.28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6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3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3.0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9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4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6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3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9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down-regulated &gt;5 time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2.1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60.90±48.77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4.90±16.79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55.70±24.5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2.0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46.90±12.76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03±14.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.00±12.1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5.2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58.23±26.25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4.40±18.64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8.40±11.67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8.2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29.10±18.8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.90±14.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60±13.12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2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8.57±14.98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40±2.2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7.30±3.76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7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93.70±20.43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5.07±13.14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0.23±12.68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1.11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2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287" w:hRule="atLeast"/>
        </w:trPr>
        <w:tc>
          <w:tcPr>
            <w:tcW w:w="142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po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D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vertAlign w:val="superscript"/>
              </w:rPr>
              <w:t>※</w:t>
            </w:r>
          </w:p>
        </w:tc>
        <w:tc>
          <w:tcPr>
            <w:tcW w:w="228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erimental</w:t>
            </w:r>
          </w:p>
        </w:tc>
        <w:tc>
          <w:tcPr>
            <w:tcW w:w="3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09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ots intensity</w:t>
            </w:r>
          </w:p>
        </w:tc>
      </w:tr>
      <w:tr>
        <w:trPr>
          <w:trHeight w:val="287" w:hRule="atLeast"/>
        </w:trPr>
        <w:tc>
          <w:tcPr>
            <w:tcW w:w="142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1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r(kDa)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</w:t>
            </w:r>
          </w:p>
        </w:tc>
        <w:tc>
          <w:tcPr>
            <w:tcW w:w="3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 h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4 h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8 h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9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0.26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0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8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7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78" w:hRule="atLeast"/>
        </w:trPr>
        <w:tc>
          <w:tcPr>
            <w:tcW w:w="9112" w:type="dxa"/>
            <w:gridSpan w:val="7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Induced or lost spots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3.3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2.33±19.02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.20±12.21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.5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.30±19.82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.17±10.2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5.8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6.63±26.75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.97±12.4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1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2.5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2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7.67±19.54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.10±15.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2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1.7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3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1.53±15.76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.87±14.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1.5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3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.30±10.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15.70±15.98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6.2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.20±12.6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2.20±17.18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4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1.09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.23±18.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8.93±15.19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0.4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.40±10.1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70±10.45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9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9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50.90±18.12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.33±19.2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.10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6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64.40±12.98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54.70±14.2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5.3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1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.40±13.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.32±13.23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94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.30±16.3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02±14.54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8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78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.40±18.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23.80±19.1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.51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.00±18.2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.60±16.76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26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35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.30±12.1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.30±10.17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5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.9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.90±12.4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89.00±13.12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.72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.00±10.5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4.40±10.65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68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57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20±10.7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3.07±17.97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20.73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.0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.90±10.13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6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81.85 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0.80±17.78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1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.47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61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6.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2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.6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10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3.94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92 </w:t>
            </w:r>
          </w:p>
        </w:tc>
        <w:tc>
          <w:tcPr>
            <w:tcW w:w="30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102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5.96 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11 </w:t>
            </w:r>
          </w:p>
        </w:tc>
        <w:tc>
          <w:tcPr>
            <w:tcW w:w="3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1.9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b/>
          <w:color w:val="000000"/>
          <w:kern w:val="0"/>
          <w:sz w:val="24"/>
          <w:szCs w:val="24"/>
          <w:vertAlign w:val="superscript"/>
        </w:rPr>
        <w:t>※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ll theprotein spot IDs listed is the DEPs in the 2-DE maps of root proteome (shown in Figure S1 D, E, F)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e protein spots marked with red color indicate the DEPs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>-regulated at 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 </w:t>
      </w:r>
      <w:r>
        <w:rPr>
          <w:rFonts w:cs="Times New Roman" w:ascii="Times New Roman" w:hAnsi="Times New Roman"/>
          <w:sz w:val="24"/>
          <w:szCs w:val="24"/>
        </w:rPr>
        <w:t xml:space="preserve">of drought-treatment </w:t>
      </w:r>
      <w:r>
        <w:rPr>
          <w:rFonts w:cs="Times New Roman" w:ascii="Times New Roman" w:hAnsi="Times New Roman"/>
          <w:sz w:val="24"/>
          <w:szCs w:val="24"/>
        </w:rPr>
        <w:t xml:space="preserve">but 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>
          <w:rFonts w:cs="Times New Roman" w:ascii="Times New Roman" w:hAnsi="Times New Roman"/>
          <w:sz w:val="24"/>
          <w:szCs w:val="24"/>
        </w:rPr>
        <w:t>-regulated at 4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1:02:00Z</dcterms:created>
  <dc:creator>admin</dc:creator>
  <dc:description/>
  <cp:keywords/>
  <dc:language>en-US</dc:language>
  <cp:lastModifiedBy>admin</cp:lastModifiedBy>
  <dcterms:modified xsi:type="dcterms:W3CDTF">2015-02-26T14:57:00Z</dcterms:modified>
  <cp:revision>3</cp:revision>
  <dc:subject/>
  <dc:title/>
</cp:coreProperties>
</file>